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DB6DBC" w14:textId="77777777" w:rsidR="00B76389" w:rsidRPr="00ED7805" w:rsidRDefault="00B76389" w:rsidP="00B76389">
      <w:pPr>
        <w:jc w:val="both"/>
        <w:rPr>
          <w:rFonts w:cs="Times New Roman"/>
          <w:sz w:val="24"/>
          <w:szCs w:val="24"/>
        </w:rPr>
      </w:pPr>
      <w:r w:rsidRPr="00ED7805">
        <w:rPr>
          <w:rFonts w:cs="Times New Roman"/>
          <w:b/>
          <w:bCs/>
          <w:sz w:val="24"/>
          <w:szCs w:val="24"/>
        </w:rPr>
        <w:t>Supplementary table 1. 23 subjects that were included in the analysis (ID1-13 sleep deprived, SD and ID14-23 non-sleep deprived, NSD).</w:t>
      </w:r>
      <w:r w:rsidRPr="00ED7805">
        <w:rPr>
          <w:rFonts w:cs="Times New Roman"/>
          <w:sz w:val="24"/>
          <w:szCs w:val="24"/>
        </w:rPr>
        <w:t xml:space="preserve"> ID13 data was taken from eyes closed N1 stage scanned in the </w:t>
      </w:r>
      <w:proofErr w:type="gramStart"/>
      <w:r w:rsidRPr="00ED7805">
        <w:rPr>
          <w:rFonts w:cs="Times New Roman"/>
          <w:sz w:val="24"/>
          <w:szCs w:val="24"/>
        </w:rPr>
        <w:t>afternoon, and</w:t>
      </w:r>
      <w:proofErr w:type="gramEnd"/>
      <w:r w:rsidRPr="00ED7805">
        <w:rPr>
          <w:rFonts w:cs="Times New Roman"/>
          <w:sz w:val="24"/>
          <w:szCs w:val="24"/>
        </w:rPr>
        <w:t xml:space="preserve"> were therefore not included in SD vs. NSD analysis. Awake data was available from all subjects, N1 data from 21 subjects and N2 data from 14 subjects. </w:t>
      </w:r>
      <w:proofErr w:type="gramStart"/>
      <w:r w:rsidRPr="00ED7805">
        <w:rPr>
          <w:rFonts w:cs="Times New Roman"/>
          <w:sz w:val="24"/>
          <w:szCs w:val="24"/>
        </w:rPr>
        <w:t>SD</w:t>
      </w:r>
      <w:proofErr w:type="gramEnd"/>
      <w:r w:rsidRPr="00ED7805">
        <w:rPr>
          <w:rFonts w:cs="Times New Roman"/>
          <w:sz w:val="24"/>
          <w:szCs w:val="24"/>
        </w:rPr>
        <w:t xml:space="preserve"> vs. NSD comparison included 12 SD subjects and 8 NSD subjects. </w:t>
      </w:r>
    </w:p>
    <w:tbl>
      <w:tblPr>
        <w:tblW w:w="4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</w:tblGrid>
      <w:tr w:rsidR="00B76389" w:rsidRPr="00ED7805" w14:paraId="40E90945" w14:textId="77777777" w:rsidTr="002B4E8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DA401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Subject I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9AAFB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Awak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13952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N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0EC55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N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7684C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SD vs. NSD</w:t>
            </w:r>
          </w:p>
        </w:tc>
      </w:tr>
      <w:tr w:rsidR="00B76389" w:rsidRPr="00ED7805" w14:paraId="54E3485A" w14:textId="77777777" w:rsidTr="002B4E8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577DA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3D398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92930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EE67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FC8B2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x</w:t>
            </w:r>
          </w:p>
        </w:tc>
      </w:tr>
      <w:tr w:rsidR="00B76389" w:rsidRPr="00ED7805" w14:paraId="5FC75834" w14:textId="77777777" w:rsidTr="002B4E8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8FEB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0171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0213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56B51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2E927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x</w:t>
            </w:r>
          </w:p>
        </w:tc>
      </w:tr>
      <w:tr w:rsidR="00B76389" w:rsidRPr="00ED7805" w14:paraId="7D9E7A1D" w14:textId="77777777" w:rsidTr="002B4E8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B753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F5B3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81F5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47B1C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9241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x</w:t>
            </w:r>
          </w:p>
        </w:tc>
      </w:tr>
      <w:tr w:rsidR="00B76389" w:rsidRPr="00ED7805" w14:paraId="2E775CAD" w14:textId="77777777" w:rsidTr="002B4E8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A036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089E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5670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D3A4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02F6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x</w:t>
            </w:r>
          </w:p>
        </w:tc>
      </w:tr>
      <w:tr w:rsidR="00B76389" w:rsidRPr="00ED7805" w14:paraId="6E584FE1" w14:textId="77777777" w:rsidTr="002B4E8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335D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3A71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0214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8B03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D274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x</w:t>
            </w:r>
          </w:p>
        </w:tc>
      </w:tr>
      <w:tr w:rsidR="00B76389" w:rsidRPr="00ED7805" w14:paraId="57B83BE4" w14:textId="77777777" w:rsidTr="002B4E8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5D3B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7FF8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1747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AB87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1E61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x</w:t>
            </w:r>
          </w:p>
        </w:tc>
      </w:tr>
      <w:tr w:rsidR="00B76389" w:rsidRPr="00ED7805" w14:paraId="41552FE3" w14:textId="77777777" w:rsidTr="002B4E8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6CB3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E4D2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254D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AF315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4D0F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x</w:t>
            </w:r>
          </w:p>
        </w:tc>
      </w:tr>
      <w:tr w:rsidR="00B76389" w:rsidRPr="00ED7805" w14:paraId="0D746E7C" w14:textId="77777777" w:rsidTr="002B4E8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DF78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EDCA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2724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51DD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1778F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x</w:t>
            </w:r>
          </w:p>
        </w:tc>
      </w:tr>
      <w:tr w:rsidR="00B76389" w:rsidRPr="00ED7805" w14:paraId="4672841D" w14:textId="77777777" w:rsidTr="002B4E8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541A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471B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B298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5E9E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8E5D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x</w:t>
            </w:r>
          </w:p>
        </w:tc>
      </w:tr>
      <w:tr w:rsidR="00B76389" w:rsidRPr="00ED7805" w14:paraId="5E166FE7" w14:textId="77777777" w:rsidTr="002B4E8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2FF7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F1FE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8042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156F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F24D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x</w:t>
            </w:r>
          </w:p>
        </w:tc>
      </w:tr>
      <w:tr w:rsidR="00B76389" w:rsidRPr="00ED7805" w14:paraId="7AF7ADA5" w14:textId="77777777" w:rsidTr="002B4E8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DB8B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292E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A0B4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FEECF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957BC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x</w:t>
            </w:r>
          </w:p>
        </w:tc>
      </w:tr>
      <w:tr w:rsidR="00B76389" w:rsidRPr="00ED7805" w14:paraId="4D4765D4" w14:textId="77777777" w:rsidTr="002B4E87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97CB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FC2C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AEB04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D9C8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DCBFC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x</w:t>
            </w:r>
          </w:p>
        </w:tc>
      </w:tr>
      <w:tr w:rsidR="00B76389" w:rsidRPr="00ED7805" w14:paraId="2A812861" w14:textId="77777777" w:rsidTr="002B4E8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A4357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4BD4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7DB16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C9104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1EDF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-</w:t>
            </w:r>
          </w:p>
        </w:tc>
      </w:tr>
      <w:tr w:rsidR="00B76389" w:rsidRPr="00ED7805" w14:paraId="62D69270" w14:textId="77777777" w:rsidTr="002B4E87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E323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7DA6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0B2B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3D80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18EA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x</w:t>
            </w:r>
          </w:p>
        </w:tc>
      </w:tr>
      <w:tr w:rsidR="00B76389" w:rsidRPr="00ED7805" w14:paraId="7315DD9C" w14:textId="77777777" w:rsidTr="002B4E87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ACD3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0832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5570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530D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D763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-</w:t>
            </w:r>
          </w:p>
        </w:tc>
      </w:tr>
      <w:tr w:rsidR="00B76389" w:rsidRPr="00ED7805" w14:paraId="56BA7480" w14:textId="77777777" w:rsidTr="002B4E8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920C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6B13F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A464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5663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E770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x</w:t>
            </w:r>
          </w:p>
        </w:tc>
      </w:tr>
      <w:tr w:rsidR="00B76389" w:rsidRPr="00ED7805" w14:paraId="3D1BB6C9" w14:textId="77777777" w:rsidTr="002B4E87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30E9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2F64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D383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2DAA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D44F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-</w:t>
            </w:r>
          </w:p>
        </w:tc>
      </w:tr>
      <w:tr w:rsidR="00B76389" w:rsidRPr="00ED7805" w14:paraId="59A49E8F" w14:textId="77777777" w:rsidTr="002B4E87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1FEC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97F3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F874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564E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B1D8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x</w:t>
            </w:r>
          </w:p>
        </w:tc>
      </w:tr>
      <w:tr w:rsidR="00B76389" w:rsidRPr="00ED7805" w14:paraId="55903116" w14:textId="77777777" w:rsidTr="002B4E87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ADCA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F00E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227B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708B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769D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x</w:t>
            </w:r>
          </w:p>
        </w:tc>
      </w:tr>
      <w:tr w:rsidR="00B76389" w:rsidRPr="00ED7805" w14:paraId="6D750FB3" w14:textId="77777777" w:rsidTr="002B4E87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800D8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52EDF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D0AB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F7AE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9399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x</w:t>
            </w:r>
          </w:p>
        </w:tc>
      </w:tr>
      <w:tr w:rsidR="00B76389" w:rsidRPr="00ED7805" w14:paraId="7D69653E" w14:textId="77777777" w:rsidTr="002B4E87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2BEE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247F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71094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BBBC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D717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x</w:t>
            </w:r>
          </w:p>
        </w:tc>
      </w:tr>
      <w:tr w:rsidR="00B76389" w:rsidRPr="00ED7805" w14:paraId="03D5381E" w14:textId="77777777" w:rsidTr="002B4E87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FE33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DBBF9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2A4E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CCEC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26ABA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x</w:t>
            </w:r>
          </w:p>
        </w:tc>
      </w:tr>
      <w:tr w:rsidR="00B76389" w:rsidRPr="00ED7805" w14:paraId="2DE71EB4" w14:textId="77777777" w:rsidTr="002B4E87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8282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8421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EA3BA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C0A2F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9155" w14:textId="77777777" w:rsidR="00B76389" w:rsidRPr="00ED7805" w:rsidRDefault="00B76389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x</w:t>
            </w:r>
          </w:p>
        </w:tc>
      </w:tr>
    </w:tbl>
    <w:p w14:paraId="249FC93C" w14:textId="77777777" w:rsidR="00593C43" w:rsidRDefault="00593C43"/>
    <w:sectPr w:rsidR="00593C43" w:rsidSect="00527936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FBC505" w14:textId="77777777" w:rsidR="000A1843" w:rsidRDefault="000A184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915566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168A46" w14:textId="77777777" w:rsidR="000A1843" w:rsidRDefault="000A184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9C376DE" w14:textId="77777777" w:rsidR="000A1843" w:rsidRDefault="000A184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BA273A" w14:textId="77777777" w:rsidR="000A1843" w:rsidRDefault="000A1843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2BCFCC" w14:textId="77777777" w:rsidR="000A1843" w:rsidRDefault="000A184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8D67E6" w14:textId="77777777" w:rsidR="000A1843" w:rsidRDefault="000A184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84788D" w14:textId="77777777" w:rsidR="000A1843" w:rsidRDefault="000A184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389"/>
    <w:rsid w:val="000038EC"/>
    <w:rsid w:val="00005F24"/>
    <w:rsid w:val="00010528"/>
    <w:rsid w:val="000149BC"/>
    <w:rsid w:val="00015CBA"/>
    <w:rsid w:val="00035787"/>
    <w:rsid w:val="00036684"/>
    <w:rsid w:val="000637C7"/>
    <w:rsid w:val="000A516B"/>
    <w:rsid w:val="000B2F69"/>
    <w:rsid w:val="000B6B9A"/>
    <w:rsid w:val="000E20A3"/>
    <w:rsid w:val="000E6BD2"/>
    <w:rsid w:val="000F2B90"/>
    <w:rsid w:val="000F50AA"/>
    <w:rsid w:val="001006A3"/>
    <w:rsid w:val="00111477"/>
    <w:rsid w:val="00120B29"/>
    <w:rsid w:val="00123752"/>
    <w:rsid w:val="00127DBB"/>
    <w:rsid w:val="00161C6C"/>
    <w:rsid w:val="0016619D"/>
    <w:rsid w:val="00167C7C"/>
    <w:rsid w:val="00181CD8"/>
    <w:rsid w:val="00191235"/>
    <w:rsid w:val="0019383E"/>
    <w:rsid w:val="001D2850"/>
    <w:rsid w:val="001D416C"/>
    <w:rsid w:val="001D6F9B"/>
    <w:rsid w:val="001E4BD3"/>
    <w:rsid w:val="001F7123"/>
    <w:rsid w:val="0023790E"/>
    <w:rsid w:val="00247F68"/>
    <w:rsid w:val="0026018C"/>
    <w:rsid w:val="00270020"/>
    <w:rsid w:val="00283A29"/>
    <w:rsid w:val="002952E2"/>
    <w:rsid w:val="002A3335"/>
    <w:rsid w:val="002C36F1"/>
    <w:rsid w:val="002C621F"/>
    <w:rsid w:val="002D00A0"/>
    <w:rsid w:val="002D03D4"/>
    <w:rsid w:val="002F1D29"/>
    <w:rsid w:val="00322129"/>
    <w:rsid w:val="00346438"/>
    <w:rsid w:val="003B2EEB"/>
    <w:rsid w:val="003C5127"/>
    <w:rsid w:val="003D6C2E"/>
    <w:rsid w:val="003D7560"/>
    <w:rsid w:val="003F114F"/>
    <w:rsid w:val="003F29D7"/>
    <w:rsid w:val="004135BD"/>
    <w:rsid w:val="00421D06"/>
    <w:rsid w:val="00423C6B"/>
    <w:rsid w:val="00431455"/>
    <w:rsid w:val="00444513"/>
    <w:rsid w:val="004531A2"/>
    <w:rsid w:val="00453BD3"/>
    <w:rsid w:val="00467B8A"/>
    <w:rsid w:val="004A7F31"/>
    <w:rsid w:val="004C155B"/>
    <w:rsid w:val="004D1324"/>
    <w:rsid w:val="004D4BD2"/>
    <w:rsid w:val="004F0454"/>
    <w:rsid w:val="00505F85"/>
    <w:rsid w:val="00507B0E"/>
    <w:rsid w:val="00511BDC"/>
    <w:rsid w:val="005243FE"/>
    <w:rsid w:val="00530979"/>
    <w:rsid w:val="00541AF2"/>
    <w:rsid w:val="00554459"/>
    <w:rsid w:val="00574E15"/>
    <w:rsid w:val="00575BAE"/>
    <w:rsid w:val="00581008"/>
    <w:rsid w:val="00585A52"/>
    <w:rsid w:val="00593C43"/>
    <w:rsid w:val="0059480D"/>
    <w:rsid w:val="005A6BE4"/>
    <w:rsid w:val="005D21D0"/>
    <w:rsid w:val="005D6D22"/>
    <w:rsid w:val="005E7D93"/>
    <w:rsid w:val="00631280"/>
    <w:rsid w:val="00631855"/>
    <w:rsid w:val="00647082"/>
    <w:rsid w:val="00660481"/>
    <w:rsid w:val="00677D12"/>
    <w:rsid w:val="006D21BE"/>
    <w:rsid w:val="006E3806"/>
    <w:rsid w:val="006F4FD1"/>
    <w:rsid w:val="007046B8"/>
    <w:rsid w:val="00711E1A"/>
    <w:rsid w:val="00712591"/>
    <w:rsid w:val="00742D43"/>
    <w:rsid w:val="00750C9A"/>
    <w:rsid w:val="00762CA9"/>
    <w:rsid w:val="00765DA8"/>
    <w:rsid w:val="00766AA8"/>
    <w:rsid w:val="00774873"/>
    <w:rsid w:val="00780B31"/>
    <w:rsid w:val="00787844"/>
    <w:rsid w:val="0079779C"/>
    <w:rsid w:val="007B6DD9"/>
    <w:rsid w:val="007B7BC8"/>
    <w:rsid w:val="007F0A9B"/>
    <w:rsid w:val="00801F34"/>
    <w:rsid w:val="00802927"/>
    <w:rsid w:val="00806470"/>
    <w:rsid w:val="008126D1"/>
    <w:rsid w:val="00816979"/>
    <w:rsid w:val="00841B99"/>
    <w:rsid w:val="00847B32"/>
    <w:rsid w:val="008650CA"/>
    <w:rsid w:val="00880E15"/>
    <w:rsid w:val="008811EB"/>
    <w:rsid w:val="0088150F"/>
    <w:rsid w:val="00891C24"/>
    <w:rsid w:val="00892687"/>
    <w:rsid w:val="008A1742"/>
    <w:rsid w:val="008B2C01"/>
    <w:rsid w:val="008B45B4"/>
    <w:rsid w:val="008B7252"/>
    <w:rsid w:val="008B75A9"/>
    <w:rsid w:val="00904F39"/>
    <w:rsid w:val="00934181"/>
    <w:rsid w:val="009545A3"/>
    <w:rsid w:val="00966843"/>
    <w:rsid w:val="0097045B"/>
    <w:rsid w:val="00977694"/>
    <w:rsid w:val="00981C4F"/>
    <w:rsid w:val="009849E7"/>
    <w:rsid w:val="009F6F17"/>
    <w:rsid w:val="00A01EC0"/>
    <w:rsid w:val="00A01FE8"/>
    <w:rsid w:val="00A02954"/>
    <w:rsid w:val="00A07FA9"/>
    <w:rsid w:val="00A329A4"/>
    <w:rsid w:val="00A40B2E"/>
    <w:rsid w:val="00A449A5"/>
    <w:rsid w:val="00AA0B8A"/>
    <w:rsid w:val="00AB1E05"/>
    <w:rsid w:val="00AC657A"/>
    <w:rsid w:val="00B0621F"/>
    <w:rsid w:val="00B216F8"/>
    <w:rsid w:val="00B25513"/>
    <w:rsid w:val="00B26BBB"/>
    <w:rsid w:val="00B3319C"/>
    <w:rsid w:val="00B605AD"/>
    <w:rsid w:val="00B605CB"/>
    <w:rsid w:val="00B60D48"/>
    <w:rsid w:val="00B64870"/>
    <w:rsid w:val="00B76389"/>
    <w:rsid w:val="00B816D0"/>
    <w:rsid w:val="00B85920"/>
    <w:rsid w:val="00B85F22"/>
    <w:rsid w:val="00BA3E9D"/>
    <w:rsid w:val="00BB6F48"/>
    <w:rsid w:val="00BF4CF6"/>
    <w:rsid w:val="00BF5877"/>
    <w:rsid w:val="00BF6FAE"/>
    <w:rsid w:val="00C002DC"/>
    <w:rsid w:val="00C048B8"/>
    <w:rsid w:val="00C207F0"/>
    <w:rsid w:val="00C61C3D"/>
    <w:rsid w:val="00C65F46"/>
    <w:rsid w:val="00C81DAF"/>
    <w:rsid w:val="00C927EF"/>
    <w:rsid w:val="00C9384F"/>
    <w:rsid w:val="00CD10A1"/>
    <w:rsid w:val="00CD3160"/>
    <w:rsid w:val="00CD4581"/>
    <w:rsid w:val="00CF13A1"/>
    <w:rsid w:val="00CF7C33"/>
    <w:rsid w:val="00D00A4A"/>
    <w:rsid w:val="00D1203F"/>
    <w:rsid w:val="00D27486"/>
    <w:rsid w:val="00D34828"/>
    <w:rsid w:val="00D37AED"/>
    <w:rsid w:val="00D41677"/>
    <w:rsid w:val="00D479F3"/>
    <w:rsid w:val="00D56BB6"/>
    <w:rsid w:val="00D62AF5"/>
    <w:rsid w:val="00D82D8B"/>
    <w:rsid w:val="00D8325A"/>
    <w:rsid w:val="00D90038"/>
    <w:rsid w:val="00DA1FD6"/>
    <w:rsid w:val="00DA4CC8"/>
    <w:rsid w:val="00DD5230"/>
    <w:rsid w:val="00E1521F"/>
    <w:rsid w:val="00E30B6A"/>
    <w:rsid w:val="00E377FC"/>
    <w:rsid w:val="00E6306C"/>
    <w:rsid w:val="00E85A72"/>
    <w:rsid w:val="00E875AC"/>
    <w:rsid w:val="00E968E1"/>
    <w:rsid w:val="00EB2D18"/>
    <w:rsid w:val="00EB640B"/>
    <w:rsid w:val="00EC46A3"/>
    <w:rsid w:val="00EF0898"/>
    <w:rsid w:val="00EF33E8"/>
    <w:rsid w:val="00F05415"/>
    <w:rsid w:val="00F11E24"/>
    <w:rsid w:val="00F2574E"/>
    <w:rsid w:val="00F4254A"/>
    <w:rsid w:val="00F81A0C"/>
    <w:rsid w:val="00F81F35"/>
    <w:rsid w:val="00FD43EA"/>
    <w:rsid w:val="00FD448B"/>
    <w:rsid w:val="00FE144D"/>
    <w:rsid w:val="00FE76FC"/>
    <w:rsid w:val="00FE7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CEF427"/>
  <w15:chartTrackingRefBased/>
  <w15:docId w15:val="{3F785E2F-1187-4F55-B56D-2872FA45F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6389"/>
    <w:rPr>
      <w:rFonts w:ascii="Times New Roman" w:hAnsi="Times New Roman"/>
      <w:kern w:val="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7638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6389"/>
    <w:rPr>
      <w:rFonts w:ascii="Times New Roman" w:hAnsi="Times New Roman"/>
      <w:kern w:val="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7638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6389"/>
    <w:rPr>
      <w:rFonts w:ascii="Times New Roman" w:hAnsi="Times New Roman"/>
      <w:kern w:val="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763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652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ta Helakari</dc:creator>
  <cp:keywords/>
  <dc:description/>
  <cp:lastModifiedBy>Heta Helakari</cp:lastModifiedBy>
  <cp:revision>2</cp:revision>
  <dcterms:created xsi:type="dcterms:W3CDTF">2023-11-21T12:16:00Z</dcterms:created>
  <dcterms:modified xsi:type="dcterms:W3CDTF">2023-11-21T12:16:00Z</dcterms:modified>
</cp:coreProperties>
</file>